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300C7" w14:textId="7957F883" w:rsidR="004D5808" w:rsidRDefault="00CC1E4C" w:rsidP="004D5808">
      <w:pPr>
        <w:spacing w:after="0" w:line="480" w:lineRule="auto"/>
        <w:contextualSpacing/>
        <w:rPr>
          <w:b/>
          <w:sz w:val="24"/>
        </w:rPr>
      </w:pPr>
      <w:r>
        <w:rPr>
          <w:b/>
          <w:sz w:val="24"/>
        </w:rPr>
        <w:t xml:space="preserve">Table EV2: </w:t>
      </w:r>
      <w:bookmarkStart w:id="0" w:name="_GoBack"/>
      <w:bookmarkEnd w:id="0"/>
      <w:r w:rsidR="004D5808" w:rsidRPr="0014408A">
        <w:rPr>
          <w:b/>
          <w:sz w:val="24"/>
        </w:rPr>
        <w:t>Hot spot genetic alterations (mutations, amplifications and translocations).</w:t>
      </w:r>
    </w:p>
    <w:p w14:paraId="3C017583" w14:textId="77777777" w:rsidR="004D5808" w:rsidRDefault="004D5808" w:rsidP="004D5808">
      <w:pPr>
        <w:spacing w:after="0" w:line="480" w:lineRule="auto"/>
        <w:contextualSpacing/>
        <w:rPr>
          <w:b/>
          <w:sz w:val="24"/>
        </w:rPr>
      </w:pPr>
    </w:p>
    <w:p w14:paraId="1F05E44E" w14:textId="77777777" w:rsidR="004D5808" w:rsidRDefault="004D5808" w:rsidP="004D5808">
      <w:pPr>
        <w:spacing w:after="0" w:line="480" w:lineRule="auto"/>
        <w:contextualSpacing/>
        <w:rPr>
          <w:b/>
          <w:sz w:val="24"/>
        </w:rPr>
      </w:pPr>
    </w:p>
    <w:tbl>
      <w:tblPr>
        <w:tblStyle w:val="LightShading"/>
        <w:tblW w:w="10080" w:type="dxa"/>
        <w:tblLook w:val="04A0" w:firstRow="1" w:lastRow="0" w:firstColumn="1" w:lastColumn="0" w:noHBand="0" w:noVBand="1"/>
      </w:tblPr>
      <w:tblGrid>
        <w:gridCol w:w="8754"/>
        <w:gridCol w:w="1326"/>
      </w:tblGrid>
      <w:tr w:rsidR="004D5808" w:rsidRPr="00186B59" w14:paraId="6465C472" w14:textId="77777777" w:rsidTr="00873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44347" w14:textId="77777777" w:rsidR="004D5808" w:rsidRPr="00186B59" w:rsidRDefault="004D5808" w:rsidP="0087373D">
            <w:pPr>
              <w:jc w:val="center"/>
              <w:rPr>
                <w:b w:val="0"/>
              </w:rPr>
            </w:pPr>
            <w:r w:rsidRPr="00532583">
              <w:rPr>
                <w:b w:val="0"/>
                <w:i/>
                <w:u w:val="single"/>
              </w:rPr>
              <w:t>Hot spot genetic alterations</w:t>
            </w:r>
          </w:p>
        </w:tc>
      </w:tr>
      <w:tr w:rsidR="004D5808" w:rsidRPr="00186B59" w14:paraId="6B6B46F7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E3876" w14:textId="77777777" w:rsidR="004D5808" w:rsidRPr="00186B59" w:rsidRDefault="004D5808" w:rsidP="0087373D">
            <w:pPr>
              <w:rPr>
                <w:bCs w:val="0"/>
              </w:rPr>
            </w:pPr>
            <w:r w:rsidRPr="00186B59">
              <w:t>Mutation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8C1B0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tatus</w:t>
            </w:r>
          </w:p>
        </w:tc>
      </w:tr>
      <w:tr w:rsidR="004D5808" w:rsidRPr="00186B59" w14:paraId="6D332A92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E5D42" w14:textId="77777777" w:rsidR="004D5808" w:rsidRPr="001C06BE" w:rsidRDefault="004D5808" w:rsidP="0087373D">
            <w:pPr>
              <w:ind w:left="142"/>
              <w:rPr>
                <w:b w:val="0"/>
                <w:lang w:val="it-IT"/>
              </w:rPr>
            </w:pPr>
            <w:r w:rsidRPr="004D4042">
              <w:rPr>
                <w:b w:val="0"/>
                <w:u w:val="single"/>
                <w:lang w:val="it-IT"/>
              </w:rPr>
              <w:t>ABL1</w:t>
            </w:r>
            <w:r w:rsidRPr="004D4042">
              <w:rPr>
                <w:b w:val="0"/>
                <w:lang w:val="it-IT"/>
              </w:rPr>
              <w:t>: G250E, Q252H, Y253H, Y253F, E255K, E255V, D276G, F311L, T315I, F317L, M35</w:t>
            </w:r>
            <w:r w:rsidRPr="001C06BE">
              <w:rPr>
                <w:b w:val="0"/>
                <w:lang w:val="it-IT"/>
              </w:rPr>
              <w:t>1T, E355G, F359V, H396R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C5344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1DBC8855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51F32" w14:textId="77777777" w:rsidR="004D5808" w:rsidRPr="001C06BE" w:rsidRDefault="004D5808" w:rsidP="0087373D">
            <w:pPr>
              <w:ind w:firstLine="142"/>
              <w:rPr>
                <w:b w:val="0"/>
                <w:lang w:val="it-IT"/>
              </w:rPr>
            </w:pPr>
            <w:r w:rsidRPr="001C06BE">
              <w:rPr>
                <w:b w:val="0"/>
                <w:u w:val="single"/>
                <w:lang w:val="it-IT"/>
              </w:rPr>
              <w:t>AKT1</w:t>
            </w:r>
            <w:r w:rsidRPr="001C06BE">
              <w:rPr>
                <w:b w:val="0"/>
                <w:lang w:val="it-IT"/>
              </w:rPr>
              <w:t>:E17K, Q43X, V167A, E319G, L357P, P388T, V461L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A9A40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3F61D7D3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6DAC0" w14:textId="77777777" w:rsidR="004D5808" w:rsidRPr="001C06BE" w:rsidRDefault="004D5808" w:rsidP="0087373D">
            <w:pPr>
              <w:ind w:firstLine="142"/>
              <w:rPr>
                <w:b w:val="0"/>
                <w:lang w:val="it-IT"/>
              </w:rPr>
            </w:pPr>
            <w:r w:rsidRPr="001C06BE">
              <w:rPr>
                <w:b w:val="0"/>
                <w:u w:val="single"/>
                <w:lang w:val="it-IT"/>
              </w:rPr>
              <w:t>AKT2</w:t>
            </w:r>
            <w:r w:rsidRPr="001C06BE">
              <w:rPr>
                <w:b w:val="0"/>
                <w:lang w:val="it-IT"/>
              </w:rPr>
              <w:t>:S302G, R371H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2E898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65F77241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193DE" w14:textId="77777777" w:rsidR="004D5808" w:rsidRPr="001C06BE" w:rsidRDefault="004D5808" w:rsidP="0087373D">
            <w:pPr>
              <w:ind w:left="142"/>
              <w:rPr>
                <w:b w:val="0"/>
              </w:rPr>
            </w:pPr>
            <w:r w:rsidRPr="001C06BE">
              <w:rPr>
                <w:b w:val="0"/>
                <w:u w:val="single"/>
              </w:rPr>
              <w:t>BRAF</w:t>
            </w:r>
            <w:r w:rsidRPr="001C06BE">
              <w:rPr>
                <w:b w:val="0"/>
              </w:rPr>
              <w:t>: G464R, G464V/E, G466R, F468C, G469A, G469E, G469R, G469S, G469V, D594V/G, F595L, G596R, L597Q, L597R, L597S, L597V, T599I, V600E, V600K, V600L, V600R, K601N,   K601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279CC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3A722AF8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71E39" w14:textId="77777777" w:rsidR="004D5808" w:rsidRPr="001C06BE" w:rsidRDefault="004D5808" w:rsidP="0087373D">
            <w:pPr>
              <w:ind w:firstLine="142"/>
              <w:rPr>
                <w:b w:val="0"/>
              </w:rPr>
            </w:pPr>
            <w:r w:rsidRPr="001C06BE">
              <w:rPr>
                <w:b w:val="0"/>
                <w:u w:val="single"/>
              </w:rPr>
              <w:t>CDK4</w:t>
            </w:r>
            <w:r w:rsidRPr="001C06BE">
              <w:rPr>
                <w:b w:val="0"/>
              </w:rPr>
              <w:t>: R24C, R24H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F5F27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4285D978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730BA" w14:textId="77777777" w:rsidR="004D5808" w:rsidRPr="001C06BE" w:rsidRDefault="004D5808" w:rsidP="0087373D">
            <w:pPr>
              <w:ind w:left="142"/>
              <w:rPr>
                <w:b w:val="0"/>
              </w:rPr>
            </w:pPr>
            <w:r w:rsidRPr="001C06BE">
              <w:rPr>
                <w:b w:val="0"/>
                <w:u w:val="single"/>
              </w:rPr>
              <w:t>EGFR</w:t>
            </w:r>
            <w:r w:rsidRPr="001C06BE">
              <w:rPr>
                <w:b w:val="0"/>
              </w:rPr>
              <w:t>: R108K, T263P, A289V, G598V, E709A/G/V, E709K/H, G719A, G719S/C, E746_A750del, E746_T751del, E746_T751&gt;A, E746_T751&gt;S, E746_T751&gt;V, E746_S752&gt;V, E746_S752&gt;D, E746_S752&gt;A, E746_S752&gt;I, L747S, L747_E749del, L747_A750del, L747_A750&gt;P, L747_T751del, L747_T751&gt;P, L747_S752del, L747_P753&gt;Q, L747_P753&gt;S, A750P, T751A, T751P, T751I, S752F, S752_I759del, P753Q, M766_A767insAI, S768I, V769_D770insASV, V769_D770insCV, D770_N771&gt;AGG/N771&gt;GF, D770_N771insG, D770_N771insGF, D770_N771insGL, D770fs*61/D770_N771insAPW, N771T, P772_H773insV, H773N, H773_V774insNPH, H773_V774insPH, H773_V774insH, V774_C775insHV, T790M, L858R, L861Q ERBB2 L755P, A775_G776insYVMA, G776S/LC, G776VC/VC, S779_P780insVGS, P780_Y781insGSP FGFR1 S125L, P252T FGFR3 G370C, Y373C, A391E, K650Q/E, K650T/M FLT3 D835H/Y, I836del HRAS G12V/D, G13C/R/S, Q61H/H, Q61L/R/P, Q61K JAK2 V617F KIT D52N, Y503_F504insAY, K550_K558del, P551_V555del, M552L, Y553_Q556del, W557R/R/G, K558_V560del, K558_E562del, V559del, V559D/A/G, V559I, V559_V560del, V560D/G, V560del, E561K, Y568D, Y570_L576del, L576P, D579del, F584S, P585P, K642E, D816H/Y, D816V, V825A, E839K KRAS G12A, G12C, G12D, G12F, G12R, G12S, G12V, G13V/D, A59T, Q61E/K, Q61H/H, Q61L/R/P MET R970C, T992I, Y1230C, Y1235D, M1250T NRAS G12C/R/S, G12V/A/D, G13C/R/S, G13V/A/D, A18T, Q61E/K, Q61H, Q61L/R/P PDGFRA V561D, S566_E571&gt;K, T674I, F808L, D842_H845del, D842V, I843_D846del, I843_S847&gt;T, D846Y, N870S, D1071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53818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613940BE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4A7E3" w14:textId="77777777" w:rsidR="004D5808" w:rsidRPr="001C06BE" w:rsidRDefault="004D5808" w:rsidP="0087373D">
            <w:pPr>
              <w:ind w:left="142"/>
              <w:rPr>
                <w:b w:val="0"/>
              </w:rPr>
            </w:pPr>
            <w:r w:rsidRPr="001C06BE">
              <w:rPr>
                <w:b w:val="0"/>
                <w:u w:val="single"/>
              </w:rPr>
              <w:t>ERBB2</w:t>
            </w:r>
            <w:r w:rsidRPr="001C06BE">
              <w:rPr>
                <w:b w:val="0"/>
              </w:rPr>
              <w:t>: L755P, A775_G776insYVMA, G776S/LC, G776VC/VC, S779_P780insVGS, P780_Y781insGS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97A64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2B2AC8FD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5A0F2" w14:textId="77777777" w:rsidR="004D5808" w:rsidRPr="001C06BE" w:rsidRDefault="004D5808" w:rsidP="0087373D">
            <w:pPr>
              <w:ind w:firstLine="142"/>
              <w:rPr>
                <w:b w:val="0"/>
              </w:rPr>
            </w:pPr>
            <w:r w:rsidRPr="001C06BE">
              <w:rPr>
                <w:b w:val="0"/>
                <w:u w:val="single"/>
              </w:rPr>
              <w:t>FGFR1</w:t>
            </w:r>
            <w:r w:rsidRPr="001C06BE">
              <w:rPr>
                <w:b w:val="0"/>
              </w:rPr>
              <w:t>: S125L, P252T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C61A4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2D3D6450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D67DB" w14:textId="77777777" w:rsidR="004D5808" w:rsidRPr="001C06BE" w:rsidRDefault="004D5808" w:rsidP="0087373D">
            <w:pPr>
              <w:ind w:left="142"/>
              <w:rPr>
                <w:b w:val="0"/>
                <w:lang w:val="it-IT"/>
              </w:rPr>
            </w:pPr>
            <w:r w:rsidRPr="001C06BE">
              <w:rPr>
                <w:b w:val="0"/>
                <w:u w:val="single"/>
                <w:lang w:val="it-IT"/>
              </w:rPr>
              <w:t>FGFR3</w:t>
            </w:r>
            <w:r w:rsidRPr="001C06BE">
              <w:rPr>
                <w:b w:val="0"/>
                <w:lang w:val="it-IT"/>
              </w:rPr>
              <w:t xml:space="preserve">: G370C, Y373C, A391E, K650Q/E, K650T/M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5FD26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4C841E9F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E0BCF" w14:textId="77777777" w:rsidR="004D5808" w:rsidRPr="001C06BE" w:rsidRDefault="004D5808" w:rsidP="0087373D">
            <w:pPr>
              <w:ind w:left="142"/>
              <w:rPr>
                <w:b w:val="0"/>
                <w:u w:val="single"/>
              </w:rPr>
            </w:pPr>
            <w:r w:rsidRPr="001C06BE">
              <w:rPr>
                <w:b w:val="0"/>
                <w:u w:val="single"/>
              </w:rPr>
              <w:t>FLT3</w:t>
            </w:r>
            <w:r w:rsidRPr="001C06BE">
              <w:rPr>
                <w:b w:val="0"/>
              </w:rPr>
              <w:t>: D835H/Y, I836del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7C743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4BA6DAB0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785F8" w14:textId="77777777" w:rsidR="004D5808" w:rsidRPr="001C06BE" w:rsidRDefault="004D5808" w:rsidP="0087373D">
            <w:pPr>
              <w:ind w:left="142"/>
              <w:rPr>
                <w:b w:val="0"/>
                <w:u w:val="single"/>
              </w:rPr>
            </w:pPr>
            <w:r w:rsidRPr="001C06BE">
              <w:rPr>
                <w:b w:val="0"/>
                <w:u w:val="single"/>
              </w:rPr>
              <w:t>HRAS</w:t>
            </w:r>
            <w:r w:rsidRPr="001C06BE">
              <w:rPr>
                <w:b w:val="0"/>
              </w:rPr>
              <w:t>: G12V/D, G13C/R/S, Q61H/H, Q61L/R/P, Q61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B2427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750D219A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068B4" w14:textId="77777777" w:rsidR="004D5808" w:rsidRPr="001C06BE" w:rsidRDefault="004D5808" w:rsidP="0087373D">
            <w:pPr>
              <w:ind w:left="142"/>
              <w:rPr>
                <w:b w:val="0"/>
                <w:u w:val="single"/>
              </w:rPr>
            </w:pPr>
            <w:r w:rsidRPr="001C06BE">
              <w:rPr>
                <w:b w:val="0"/>
                <w:u w:val="single"/>
                <w:lang w:val="it-IT"/>
              </w:rPr>
              <w:t>JAK2</w:t>
            </w:r>
            <w:r w:rsidRPr="001C06BE">
              <w:rPr>
                <w:b w:val="0"/>
                <w:lang w:val="it-IT"/>
              </w:rPr>
              <w:t>: V617F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DA845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396A08F1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EF62D" w14:textId="77777777" w:rsidR="004D5808" w:rsidRPr="001C06BE" w:rsidRDefault="004D5808" w:rsidP="0087373D">
            <w:pPr>
              <w:ind w:left="142"/>
              <w:rPr>
                <w:b w:val="0"/>
                <w:u w:val="single"/>
                <w:lang w:val="it-IT"/>
              </w:rPr>
            </w:pPr>
            <w:r w:rsidRPr="001C06BE">
              <w:rPr>
                <w:b w:val="0"/>
                <w:u w:val="single"/>
                <w:lang w:val="it-IT"/>
              </w:rPr>
              <w:t>KIT</w:t>
            </w:r>
            <w:r w:rsidRPr="001C06BE">
              <w:rPr>
                <w:b w:val="0"/>
                <w:lang w:val="it-IT"/>
              </w:rPr>
              <w:t>: D52N, Y503_F504insAY, K550_K558del, P551_V555del, M552L, Y553_Q556del, W557R/R/G, K558_V560del, K558_E562del, V559del, V559D/A/G, V559I, V559_V560del, V560D/G, V560del, E561K, Y568D, Y570_L576del, L576P, D579del, F584S, P585P, K642E, D816H/Y, D816V, V825A, E839K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6DF1D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494D7E3C" w14:textId="77777777" w:rsidTr="0087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5E23D" w14:textId="77777777" w:rsidR="004D5808" w:rsidRPr="001C06BE" w:rsidRDefault="004D5808" w:rsidP="0087373D">
            <w:pPr>
              <w:ind w:left="142"/>
              <w:rPr>
                <w:b w:val="0"/>
              </w:rPr>
            </w:pPr>
            <w:r w:rsidRPr="001C06BE">
              <w:rPr>
                <w:b w:val="0"/>
                <w:u w:val="single"/>
              </w:rPr>
              <w:t>KRAS</w:t>
            </w:r>
            <w:r w:rsidRPr="001C06BE">
              <w:rPr>
                <w:b w:val="0"/>
              </w:rPr>
              <w:t>: G12A, G12C, G12D, G12F, G12R, G12S, G12V, G13V/D, A59T, Q61E/K, Q61H/H, Q61L/R/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50C17" w14:textId="77777777" w:rsidR="004D5808" w:rsidRPr="00186B59" w:rsidRDefault="004D5808" w:rsidP="00873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  <w:tr w:rsidR="004D5808" w:rsidRPr="00186B59" w14:paraId="325F2307" w14:textId="77777777" w:rsidTr="0087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tcBorders>
              <w:top w:val="single" w:sz="4" w:space="0" w:color="auto"/>
            </w:tcBorders>
            <w:shd w:val="clear" w:color="auto" w:fill="auto"/>
          </w:tcPr>
          <w:p w14:paraId="3CF0A042" w14:textId="77777777" w:rsidR="004D5808" w:rsidRPr="001C06BE" w:rsidRDefault="004D5808" w:rsidP="0087373D">
            <w:pPr>
              <w:ind w:firstLine="142"/>
              <w:rPr>
                <w:b w:val="0"/>
                <w:lang w:val="fr-FR"/>
              </w:rPr>
            </w:pPr>
            <w:r w:rsidRPr="001C06BE">
              <w:rPr>
                <w:b w:val="0"/>
                <w:u w:val="single"/>
                <w:lang w:val="fr-FR"/>
              </w:rPr>
              <w:t>MET</w:t>
            </w:r>
            <w:r w:rsidRPr="001C06BE">
              <w:rPr>
                <w:b w:val="0"/>
                <w:lang w:val="fr-FR"/>
              </w:rPr>
              <w:t>: R970C, T992I, Y1230C, Y1235D, M1250T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7640E35B" w14:textId="77777777" w:rsidR="004D5808" w:rsidRPr="00186B59" w:rsidRDefault="004D5808" w:rsidP="00873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B59">
              <w:t>wild type</w:t>
            </w:r>
          </w:p>
        </w:tc>
      </w:tr>
    </w:tbl>
    <w:tbl>
      <w:tblPr>
        <w:tblStyle w:val="TableGrid"/>
        <w:tblpPr w:leftFromText="180" w:rightFromText="180" w:vertAnchor="page" w:horzAnchor="margin" w:tblpY="1516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4"/>
        <w:gridCol w:w="65"/>
        <w:gridCol w:w="1261"/>
      </w:tblGrid>
      <w:tr w:rsidR="004D5808" w:rsidRPr="00186B59" w14:paraId="69A6BEA1" w14:textId="77777777" w:rsidTr="0087373D">
        <w:tc>
          <w:tcPr>
            <w:tcW w:w="8754" w:type="dxa"/>
            <w:tcBorders>
              <w:bottom w:val="single" w:sz="4" w:space="0" w:color="auto"/>
            </w:tcBorders>
          </w:tcPr>
          <w:p w14:paraId="06CF9EE2" w14:textId="77777777" w:rsidR="004D5808" w:rsidRPr="00186B59" w:rsidRDefault="004D5808" w:rsidP="0087373D">
            <w:pPr>
              <w:ind w:firstLine="142"/>
            </w:pPr>
            <w:r w:rsidRPr="00186B59">
              <w:rPr>
                <w:u w:val="single"/>
              </w:rPr>
              <w:lastRenderedPageBreak/>
              <w:t>NRAS</w:t>
            </w:r>
            <w:r w:rsidRPr="00186B59">
              <w:t>: G12C/R/S, G12V/A/D, G13C/R/S, G13V/A/D, A18T, Q61E/K, Q61H, Q61L/R/P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660F07AF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25BDDADD" w14:textId="77777777" w:rsidTr="0087373D">
        <w:tc>
          <w:tcPr>
            <w:tcW w:w="8754" w:type="dxa"/>
            <w:tcBorders>
              <w:top w:val="single" w:sz="4" w:space="0" w:color="auto"/>
              <w:bottom w:val="single" w:sz="4" w:space="0" w:color="auto"/>
            </w:tcBorders>
          </w:tcPr>
          <w:p w14:paraId="3CEC2292" w14:textId="77777777" w:rsidR="004D5808" w:rsidRPr="00186B59" w:rsidRDefault="004D5808" w:rsidP="0087373D">
            <w:pPr>
              <w:ind w:left="142"/>
            </w:pPr>
            <w:r w:rsidRPr="00186B59">
              <w:rPr>
                <w:u w:val="single"/>
              </w:rPr>
              <w:t>PDGFRA</w:t>
            </w:r>
            <w:r w:rsidRPr="00186B59">
              <w:t>: V561D, S566_E571&gt;K, T674I, F808L, D842_H845del, D842V, I843_D846del, I843_S847&gt;T, D846Y, N870S, D1071N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F70D16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5FBB6303" w14:textId="77777777" w:rsidTr="0087373D">
        <w:tc>
          <w:tcPr>
            <w:tcW w:w="8754" w:type="dxa"/>
            <w:tcBorders>
              <w:top w:val="single" w:sz="4" w:space="0" w:color="auto"/>
              <w:bottom w:val="single" w:sz="4" w:space="0" w:color="auto"/>
            </w:tcBorders>
          </w:tcPr>
          <w:p w14:paraId="7F8209E7" w14:textId="77777777" w:rsidR="004D5808" w:rsidRPr="00186B59" w:rsidRDefault="004D5808" w:rsidP="0087373D">
            <w:pPr>
              <w:ind w:left="142"/>
            </w:pPr>
            <w:r w:rsidRPr="00186B59">
              <w:rPr>
                <w:u w:val="single"/>
              </w:rPr>
              <w:t>PIK3CA</w:t>
            </w:r>
            <w:r w:rsidRPr="00186B59">
              <w:t xml:space="preserve">: R38H, R88Q, N345K, C420R, P539R, E542K, E545K, Q546K, H701P, C901F, M1043I, H1047R/L, H1047Y 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2D6E8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25C812DD" w14:textId="77777777" w:rsidTr="0087373D">
        <w:tc>
          <w:tcPr>
            <w:tcW w:w="8754" w:type="dxa"/>
            <w:tcBorders>
              <w:top w:val="single" w:sz="4" w:space="0" w:color="auto"/>
              <w:bottom w:val="single" w:sz="4" w:space="0" w:color="auto"/>
            </w:tcBorders>
          </w:tcPr>
          <w:p w14:paraId="32D25709" w14:textId="77777777" w:rsidR="004D5808" w:rsidRPr="00186B59" w:rsidRDefault="004D5808" w:rsidP="0087373D">
            <w:pPr>
              <w:ind w:firstLine="142"/>
              <w:rPr>
                <w:lang w:val="it-IT"/>
              </w:rPr>
            </w:pPr>
            <w:r w:rsidRPr="00186B59">
              <w:rPr>
                <w:u w:val="single"/>
                <w:lang w:val="it-IT"/>
              </w:rPr>
              <w:t>RET</w:t>
            </w:r>
            <w:r w:rsidRPr="00186B59">
              <w:rPr>
                <w:lang w:val="it-IT"/>
              </w:rPr>
              <w:t>: E632_L633del, C634R, C634W, C634Y, A664D, M918T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1D228" w14:textId="77777777" w:rsidR="004D5808" w:rsidRPr="00186B59" w:rsidRDefault="004D5808" w:rsidP="0087373D">
            <w:pPr>
              <w:rPr>
                <w:lang w:val="it-IT"/>
              </w:rPr>
            </w:pPr>
            <w:r w:rsidRPr="00186B59">
              <w:t>wild type</w:t>
            </w:r>
          </w:p>
        </w:tc>
      </w:tr>
      <w:tr w:rsidR="004D5808" w:rsidRPr="00186B59" w14:paraId="0B88457D" w14:textId="77777777" w:rsidTr="0087373D">
        <w:trPr>
          <w:trHeight w:val="476"/>
        </w:trPr>
        <w:tc>
          <w:tcPr>
            <w:tcW w:w="8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862F5" w14:textId="77777777" w:rsidR="004D5808" w:rsidRPr="00186B59" w:rsidRDefault="004D5808" w:rsidP="0087373D">
            <w:pPr>
              <w:rPr>
                <w:b/>
              </w:rPr>
            </w:pPr>
            <w:r w:rsidRPr="00186B59">
              <w:rPr>
                <w:b/>
              </w:rPr>
              <w:t>Amplifications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0D19" w14:textId="77777777" w:rsidR="004D5808" w:rsidRPr="00186B59" w:rsidRDefault="004D5808" w:rsidP="0087373D">
            <w:pPr>
              <w:rPr>
                <w:b/>
              </w:rPr>
            </w:pPr>
            <w:r>
              <w:rPr>
                <w:b/>
              </w:rPr>
              <w:t>Status</w:t>
            </w:r>
          </w:p>
        </w:tc>
      </w:tr>
      <w:tr w:rsidR="004D5808" w:rsidRPr="00186B59" w14:paraId="01DF338E" w14:textId="77777777" w:rsidTr="0087373D">
        <w:tc>
          <w:tcPr>
            <w:tcW w:w="8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E71E1" w14:textId="77777777" w:rsidR="004D5808" w:rsidRPr="00186B59" w:rsidRDefault="004D5808" w:rsidP="0087373D">
            <w:pPr>
              <w:ind w:firstLine="142"/>
            </w:pPr>
            <w:r w:rsidRPr="00186B59">
              <w:t xml:space="preserve">HER2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1C37152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5EDA45BB" w14:textId="77777777" w:rsidTr="0087373D">
        <w:tc>
          <w:tcPr>
            <w:tcW w:w="8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97D1D" w14:textId="77777777" w:rsidR="004D5808" w:rsidRPr="00186B59" w:rsidRDefault="004D5808" w:rsidP="0087373D">
            <w:pPr>
              <w:ind w:firstLine="142"/>
            </w:pPr>
            <w:r w:rsidRPr="00186B59">
              <w:t xml:space="preserve">EGFR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ED1BA06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79C05C84" w14:textId="77777777" w:rsidTr="0087373D">
        <w:tc>
          <w:tcPr>
            <w:tcW w:w="8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1F0B2" w14:textId="77777777" w:rsidR="004D5808" w:rsidRPr="00186B59" w:rsidRDefault="004D5808" w:rsidP="0087373D">
            <w:pPr>
              <w:ind w:firstLine="142"/>
            </w:pPr>
            <w:r w:rsidRPr="00186B59">
              <w:t>ME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36BCDBC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1463519C" w14:textId="77777777" w:rsidTr="0087373D">
        <w:trPr>
          <w:trHeight w:val="476"/>
        </w:trPr>
        <w:tc>
          <w:tcPr>
            <w:tcW w:w="8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A2F22" w14:textId="77777777" w:rsidR="004D5808" w:rsidRPr="00186B59" w:rsidRDefault="004D5808" w:rsidP="0087373D">
            <w:pPr>
              <w:rPr>
                <w:b/>
              </w:rPr>
            </w:pPr>
            <w:r w:rsidRPr="00186B59">
              <w:rPr>
                <w:b/>
              </w:rPr>
              <w:t>Translocations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1CDF" w14:textId="77777777" w:rsidR="004D5808" w:rsidRPr="00186B59" w:rsidRDefault="004D5808" w:rsidP="0087373D">
            <w:pPr>
              <w:rPr>
                <w:b/>
              </w:rPr>
            </w:pPr>
            <w:r>
              <w:rPr>
                <w:b/>
              </w:rPr>
              <w:t xml:space="preserve"> Status</w:t>
            </w:r>
          </w:p>
        </w:tc>
      </w:tr>
      <w:tr w:rsidR="004D5808" w:rsidRPr="00186B59" w14:paraId="48A81B4E" w14:textId="77777777" w:rsidTr="0087373D">
        <w:tc>
          <w:tcPr>
            <w:tcW w:w="8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E82CC" w14:textId="77777777" w:rsidR="004D5808" w:rsidRPr="00186B59" w:rsidRDefault="004D5808" w:rsidP="0087373D">
            <w:pPr>
              <w:ind w:firstLine="142"/>
            </w:pPr>
            <w:r w:rsidRPr="00186B59">
              <w:t xml:space="preserve">ALK (2p23)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62C9DA2" w14:textId="77777777" w:rsidR="004D5808" w:rsidRPr="00186B59" w:rsidRDefault="004D5808" w:rsidP="0087373D">
            <w:r w:rsidRPr="00186B59">
              <w:t>wild type</w:t>
            </w:r>
          </w:p>
        </w:tc>
      </w:tr>
      <w:tr w:rsidR="004D5808" w:rsidRPr="00186B59" w14:paraId="51AF2D33" w14:textId="77777777" w:rsidTr="0087373D">
        <w:tc>
          <w:tcPr>
            <w:tcW w:w="8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C55CD" w14:textId="77777777" w:rsidR="004D5808" w:rsidRPr="00186B59" w:rsidRDefault="004D5808" w:rsidP="0087373D">
            <w:pPr>
              <w:ind w:firstLine="142"/>
            </w:pPr>
            <w:r w:rsidRPr="00186B59">
              <w:t>ROS1 (6q22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3E48AD6" w14:textId="77777777" w:rsidR="004D5808" w:rsidRPr="00186B59" w:rsidRDefault="004D5808" w:rsidP="0087373D">
            <w:r w:rsidRPr="00186B59">
              <w:t>wild type</w:t>
            </w:r>
          </w:p>
        </w:tc>
      </w:tr>
    </w:tbl>
    <w:p w14:paraId="4865E83A" w14:textId="77777777" w:rsidR="004D5808" w:rsidRDefault="004D5808" w:rsidP="004D5808">
      <w:pPr>
        <w:spacing w:after="0" w:line="480" w:lineRule="auto"/>
        <w:contextualSpacing/>
        <w:rPr>
          <w:b/>
          <w:sz w:val="24"/>
        </w:rPr>
      </w:pPr>
    </w:p>
    <w:p w14:paraId="088AC5BA" w14:textId="77777777" w:rsidR="004D5808" w:rsidRPr="004D5808" w:rsidRDefault="004D5808" w:rsidP="004D5808">
      <w:pPr>
        <w:spacing w:after="0" w:line="480" w:lineRule="auto"/>
        <w:contextualSpacing/>
        <w:jc w:val="both"/>
        <w:rPr>
          <w:b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Mutations were scrutinised by </w:t>
      </w:r>
      <w:proofErr w:type="spellStart"/>
      <w:r>
        <w:rPr>
          <w:color w:val="000000" w:themeColor="text1"/>
          <w:sz w:val="24"/>
          <w:szCs w:val="24"/>
        </w:rPr>
        <w:t>OncoCarta</w:t>
      </w:r>
      <w:r>
        <w:rPr>
          <w:color w:val="000000" w:themeColor="text1"/>
          <w:sz w:val="24"/>
          <w:szCs w:val="24"/>
          <w:vertAlign w:val="superscript"/>
        </w:rPr>
        <w:t>TM</w:t>
      </w:r>
      <w:proofErr w:type="spellEnd"/>
      <w:r>
        <w:rPr>
          <w:color w:val="000000" w:themeColor="text1"/>
          <w:sz w:val="24"/>
          <w:szCs w:val="24"/>
        </w:rPr>
        <w:t>; amplifications and translocations by FISH</w:t>
      </w:r>
      <w:r w:rsidRPr="000C019D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(fluorescence </w:t>
      </w:r>
      <w:r>
        <w:rPr>
          <w:i/>
          <w:color w:val="000000" w:themeColor="text1"/>
          <w:sz w:val="24"/>
          <w:szCs w:val="24"/>
        </w:rPr>
        <w:t>in situ</w:t>
      </w:r>
      <w:r>
        <w:rPr>
          <w:color w:val="000000" w:themeColor="text1"/>
          <w:sz w:val="24"/>
          <w:szCs w:val="24"/>
        </w:rPr>
        <w:t xml:space="preserve"> hybridization).</w:t>
      </w:r>
      <w:r w:rsidRPr="0014408A">
        <w:rPr>
          <w:b/>
          <w:sz w:val="24"/>
        </w:rPr>
        <w:t xml:space="preserve"> </w:t>
      </w:r>
    </w:p>
    <w:sectPr w:rsidR="004D5808" w:rsidRPr="004D58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5808"/>
    <w:rsid w:val="001D2382"/>
    <w:rsid w:val="00260ABA"/>
    <w:rsid w:val="0026715B"/>
    <w:rsid w:val="003E3A00"/>
    <w:rsid w:val="00416F86"/>
    <w:rsid w:val="00466D63"/>
    <w:rsid w:val="004A6EC7"/>
    <w:rsid w:val="004D5808"/>
    <w:rsid w:val="005C1359"/>
    <w:rsid w:val="005D30E6"/>
    <w:rsid w:val="00604383"/>
    <w:rsid w:val="007071A9"/>
    <w:rsid w:val="00710D83"/>
    <w:rsid w:val="007B68CB"/>
    <w:rsid w:val="00847060"/>
    <w:rsid w:val="008D304C"/>
    <w:rsid w:val="008F3EFF"/>
    <w:rsid w:val="00960182"/>
    <w:rsid w:val="00963854"/>
    <w:rsid w:val="00A47B38"/>
    <w:rsid w:val="00AA4F59"/>
    <w:rsid w:val="00AC30BE"/>
    <w:rsid w:val="00BC55BF"/>
    <w:rsid w:val="00BC751C"/>
    <w:rsid w:val="00BF7A58"/>
    <w:rsid w:val="00C07E69"/>
    <w:rsid w:val="00C442B3"/>
    <w:rsid w:val="00C60BD0"/>
    <w:rsid w:val="00CC1E4C"/>
    <w:rsid w:val="00D05056"/>
    <w:rsid w:val="00D31CF6"/>
    <w:rsid w:val="00DA257D"/>
    <w:rsid w:val="00DD22DD"/>
    <w:rsid w:val="00F80710"/>
    <w:rsid w:val="00FB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F85E10"/>
  <w15:docId w15:val="{58C855D9-BFCF-B942-AAD0-FEDDA537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80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8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5808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</dc:creator>
  <cp:lastModifiedBy>Annika Diederich</cp:lastModifiedBy>
  <cp:revision>2</cp:revision>
  <dcterms:created xsi:type="dcterms:W3CDTF">2020-05-11T15:23:00Z</dcterms:created>
  <dcterms:modified xsi:type="dcterms:W3CDTF">2020-05-11T15:23:00Z</dcterms:modified>
</cp:coreProperties>
</file>